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pplementary data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jc w:val="center"/>
        <w:rPr>
          <w:rFonts w:hint="eastAsia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1  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Quality statistics of original sequencing data and alignment analysis of filtered data with reference genome sequence</w:t>
      </w:r>
    </w:p>
    <w:tbl>
      <w:tblPr>
        <w:tblStyle w:val="4"/>
        <w:tblW w:w="92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31"/>
        <w:gridCol w:w="1292"/>
        <w:gridCol w:w="1354"/>
        <w:gridCol w:w="1277"/>
        <w:gridCol w:w="1269"/>
        <w:gridCol w:w="13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331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Z199-1</w:t>
            </w:r>
          </w:p>
        </w:tc>
        <w:tc>
          <w:tcPr>
            <w:tcW w:w="129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Z199-2</w:t>
            </w:r>
          </w:p>
        </w:tc>
        <w:tc>
          <w:tcPr>
            <w:tcW w:w="135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Z199-3</w:t>
            </w:r>
          </w:p>
        </w:tc>
        <w:tc>
          <w:tcPr>
            <w:tcW w:w="127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X048-1</w:t>
            </w:r>
          </w:p>
        </w:tc>
        <w:tc>
          <w:tcPr>
            <w:tcW w:w="126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X048-2</w:t>
            </w:r>
          </w:p>
        </w:tc>
        <w:tc>
          <w:tcPr>
            <w:tcW w:w="137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X048-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33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85438</w:t>
            </w:r>
          </w:p>
        </w:tc>
        <w:tc>
          <w:tcPr>
            <w:tcW w:w="129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88117</w:t>
            </w:r>
          </w:p>
        </w:tc>
        <w:tc>
          <w:tcPr>
            <w:tcW w:w="135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35081</w:t>
            </w:r>
          </w:p>
        </w:tc>
        <w:tc>
          <w:tcPr>
            <w:tcW w:w="127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99306</w:t>
            </w:r>
          </w:p>
        </w:tc>
        <w:tc>
          <w:tcPr>
            <w:tcW w:w="126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29701</w:t>
            </w:r>
          </w:p>
        </w:tc>
        <w:tc>
          <w:tcPr>
            <w:tcW w:w="137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538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bases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94030802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64022232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776928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7066602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576015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21296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0(%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07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5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7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3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0(%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14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69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7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9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(%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9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2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5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_map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,502,875 (95.69%)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,189,528 (95.18%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,881,622 (94.88%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,120,633 (94.56%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,079,681 (94.72%)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,620,104 (94.8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que_map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,262,053 (90.53%)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,038,441 (89.95%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,885,856 (89.75%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,125,115 (89.34%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,862,871 (84.50%)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,417,923 (89.4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_map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240,822 (5.17%)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51,087 (5.22%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995,766 (5.13%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995,518 (5.22%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216,810 (10.22%)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202,181 (5.41%)</w:t>
            </w:r>
          </w:p>
        </w:tc>
      </w:tr>
    </w:tbl>
    <w:p>
      <w:pPr>
        <w:jc w:val="center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en-U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en-U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2  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Quality statistics of original sequencing data and alignment analysis of filtered data with reference genome sequence</w:t>
      </w:r>
    </w:p>
    <w:tbl>
      <w:tblPr>
        <w:tblStyle w:val="4"/>
        <w:tblW w:w="9723" w:type="dxa"/>
        <w:tblInd w:w="-51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2562"/>
        <w:gridCol w:w="931"/>
        <w:gridCol w:w="1453"/>
        <w:gridCol w:w="28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hormon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gn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ansduc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ways</w:t>
            </w:r>
          </w:p>
        </w:tc>
        <w:tc>
          <w:tcPr>
            <w:tcW w:w="256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931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45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X048 vs NZ199</w:t>
            </w:r>
          </w:p>
        </w:tc>
        <w:tc>
          <w:tcPr>
            <w:tcW w:w="283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restar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</w:t>
            </w:r>
          </w:p>
        </w:tc>
        <w:tc>
          <w:tcPr>
            <w:tcW w:w="256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92900.v7.0</w:t>
            </w:r>
          </w:p>
        </w:tc>
        <w:tc>
          <w:tcPr>
            <w:tcW w:w="93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1</w:t>
            </w:r>
          </w:p>
        </w:tc>
        <w:tc>
          <w:tcPr>
            <w:tcW w:w="145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091941</w:t>
            </w:r>
          </w:p>
        </w:tc>
        <w:tc>
          <w:tcPr>
            <w:tcW w:w="283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 influx carrier (AUX1 LAX family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8G1289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0964044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 response fac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2G0871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137177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 responsive GH3 gene fami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2G0872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1807248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in responsive GH3 gene fami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0813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1486438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 family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2420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976518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 family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0812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1520249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 family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884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73151417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 family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934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7404003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 family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kinin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2G0176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-ARR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23761742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component response regulator ARR-B fami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1598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-ARR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8657347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component response regulator ARR-A fami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7G1431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-ARR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3963646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component response regulator ARR-A fami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bberellic acid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083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4528855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bberellin receptor GI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1047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9025571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bberellin receptor GI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8G1110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6190181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bberellin receptor GI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1425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LA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4970127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LA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5G0787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LA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49885015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LA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297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6445428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tochrome-interacting factor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0832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8895948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tochrome-interacting factor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cisic acid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5G1887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2C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1636172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hosphatase 2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6G1095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2C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112406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hosphatase 2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7G0215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RK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8572883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/threonine-protein kinase SR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1499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F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8334874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 responsive element binding fac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478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F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9859554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 responsive element binding fac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ene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1897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R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5576331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/threonine-protein kinase CT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8G0206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R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4754461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/threonine-protein kinase CT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1320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K4_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4288308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kinase 4/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ssinosteroid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738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K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3776006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ssinosteroid insensitive 1-associated receptor kin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1746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K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8663081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ssinosteroid insensitive 1-associated receptor kin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129400.v7.0;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K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81696095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ssinosteroid insensitive 1-associated receptor kin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8G1056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K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9802956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ssinosteroid insensitive 1-associated receptor kin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3G1574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383408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brassinosteroid insensitiv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anes.13G1444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1484684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brassinosteroid insensitiv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anes.11G1179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36759895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brassinosteroid insensitiv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1188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0685137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brassinosteroid insensitiv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1189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42318587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brassinosteroid insensitiv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1191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13272134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brassinosteroid insensitiv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1192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60830293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brassinosteroid insensitiv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7G0475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6607061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brassinosteroid insensitiv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anes.05G1774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D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8493795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 D3, pla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7G0768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D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184009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 D3, pla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nic acid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2417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5305006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factor MY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anes.06G0187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5597435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factor MY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541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91698595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factor MY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0269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8750752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esis-related protein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027000.v7.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2132827</w:t>
            </w:r>
          </w:p>
        </w:tc>
        <w:tc>
          <w:tcPr>
            <w:tcW w:w="28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esis-related protein 1</w:t>
            </w:r>
          </w:p>
        </w:tc>
      </w:tr>
    </w:tbl>
    <w:p>
      <w:pPr>
        <w:jc w:val="both"/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 xml:space="preserve"> DEGs involved in flavonoid biosynthesis</w:t>
      </w:r>
    </w:p>
    <w:tbl>
      <w:tblPr>
        <w:tblStyle w:val="4"/>
        <w:tblW w:w="866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1384"/>
        <w:gridCol w:w="1007"/>
        <w:gridCol w:w="29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138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00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X048 vs NZ199</w:t>
            </w:r>
          </w:p>
        </w:tc>
        <w:tc>
          <w:tcPr>
            <w:tcW w:w="2986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89600.v7.0</w:t>
            </w:r>
          </w:p>
        </w:tc>
        <w:tc>
          <w:tcPr>
            <w:tcW w:w="138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S</w:t>
            </w:r>
          </w:p>
        </w:tc>
        <w:tc>
          <w:tcPr>
            <w:tcW w:w="100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63</w:t>
            </w:r>
          </w:p>
        </w:tc>
        <w:tc>
          <w:tcPr>
            <w:tcW w:w="298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lcone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3G1500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S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lcone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0942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S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lcone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751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S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lcone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753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S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lcone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1017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0348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1160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1162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3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3G0305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2.1.1.104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oyl-CoA O-meth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0G1336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orizin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S0364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7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orizin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S0752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3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orizin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S1112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5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orizin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45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orizin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0208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orizin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7G1072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5.5.1.6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lcone isom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6G0581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5.5.1.6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lcone isom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1047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H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ingenin 3-dioxy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8G0223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R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unctional dihydroflavonol 4-reductase/flavanone 4-reduc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1780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75A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3',5'-hydroxyl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1607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S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l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702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S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ocyanidin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6G0164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R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ocyanidin reduc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097300.v7.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</w:t>
            </w:r>
          </w:p>
        </w:tc>
        <w:tc>
          <w:tcPr>
            <w:tcW w:w="29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oanthocyanidin reductase</w:t>
            </w:r>
          </w:p>
        </w:tc>
      </w:tr>
    </w:tbl>
    <w:p>
      <w:pPr>
        <w:jc w:val="center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en-U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4  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elative changes in the expression of lignin biosynthesis-related gen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354"/>
        <w:gridCol w:w="992"/>
        <w:gridCol w:w="29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33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X048 vs NZ199</w:t>
            </w:r>
          </w:p>
        </w:tc>
        <w:tc>
          <w:tcPr>
            <w:tcW w:w="29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</w:t>
            </w:r>
          </w:p>
        </w:tc>
        <w:tc>
          <w:tcPr>
            <w:tcW w:w="33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018000.v7.0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29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ammonia-ly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7G0987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ammonia-ly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8G0084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ammonia-ly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0G0475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ammonia-ly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CL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3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coumarate--CoA lig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CL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6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4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coumarate--CoA lig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CL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0953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coumarate--CoA lig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CL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8G0662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coumarate--CoA lig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CL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9G1270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coumarate--CoA lig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CL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718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coumarate--CoA lig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S0409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84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oyl-CoA reduc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0654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oyl-CoA reduc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0G1385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oyl-CoA reduc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0G1389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oyl-CoA reduc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3G1338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oyl-CoA reduc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2G1498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yl-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0591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yl-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0594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yl-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1251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yl-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D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1502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D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3G0726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1017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0348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1160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1162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imate O-hydroxycinnamo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436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c acid 3-O-methyltransferase / acetylserotonin O-meth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437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c acid 3-O-methyltransferase / acetylserotonin O-meth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8G0838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c acid 3-O-methyltransferase / acetylserotonin O-meth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5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c acid 3-O-methyltransferase / acetylserotonin O-meth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5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c acid 3-O-methyltransferase / acetylserotonin O-meth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oAOM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3G0305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oyl-CoA O-meth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H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1008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ulate-5-hydroxy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case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8G0808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cas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case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1379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cas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case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021000.v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case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case</w:t>
            </w:r>
          </w:p>
        </w:tc>
        <w:tc>
          <w:tcPr>
            <w:tcW w:w="33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164900.v7.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29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case-4</w:t>
            </w:r>
          </w:p>
        </w:tc>
      </w:tr>
    </w:tbl>
    <w:p>
      <w:pPr>
        <w:jc w:val="center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en-U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5  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elative changes in expression of expansin-related genes</w:t>
      </w:r>
    </w:p>
    <w:tbl>
      <w:tblPr>
        <w:tblStyle w:val="4"/>
        <w:tblW w:w="898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2792"/>
        <w:gridCol w:w="928"/>
        <w:gridCol w:w="42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279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928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X048 vs NZ199</w:t>
            </w:r>
          </w:p>
        </w:tc>
        <w:tc>
          <w:tcPr>
            <w:tcW w:w="423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S</w:t>
            </w:r>
          </w:p>
        </w:tc>
        <w:tc>
          <w:tcPr>
            <w:tcW w:w="279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007400.v7.0</w:t>
            </w:r>
          </w:p>
        </w:tc>
        <w:tc>
          <w:tcPr>
            <w:tcW w:w="92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</w:t>
            </w:r>
          </w:p>
        </w:tc>
        <w:tc>
          <w:tcPr>
            <w:tcW w:w="423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ose synthase-like protein G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ansin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926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ansin-A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ansin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1058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ansin-like 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0966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xyloglucan endotransglucosylase/hydrolase protein 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7G0358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xyloglucan endotransglucosylase/hydrolase protein 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S0614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xyloglucan endotransglucosylase/hydrolase protein 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H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2623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7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xyloglucan endotransglucosylase/hydrolase protein 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YL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5G1192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beta-D-xylosidase 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YL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681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4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xylosidase/alpha-L-arabinofuranosid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7G1091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ctate ly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9G0627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pectate lyase 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6G0894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pectinesterase/pectinesterase inhibitor 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341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ctinesterase PPME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376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ctinesterase 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6G0891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ctinesterase/pectinesterase inhibitor PPE8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5G0755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ctinesterase 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7G0019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ctin acetylesterase 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3G0286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1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alacturonase At1g48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3G0304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alacturonase-1 non-catalytic subunit b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</w:t>
            </w:r>
          </w:p>
        </w:tc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031300.v7.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4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polygalacturonase</w:t>
            </w:r>
          </w:p>
        </w:tc>
      </w:tr>
    </w:tbl>
    <w:p>
      <w:pPr>
        <w:jc w:val="center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6  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Fs from all DEG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2685"/>
        <w:gridCol w:w="26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ID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X048 Vs NZ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24100.v7.0</w:t>
            </w:r>
          </w:p>
        </w:tc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C2-CO-like</w:t>
            </w:r>
          </w:p>
        </w:tc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350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C2-Do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54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57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810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H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83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relat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858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/ERF-RA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1054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123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relat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149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262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/ERF-ER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2635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S-MIK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270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0115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080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relat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1473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-H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179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heli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205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H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3G0106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H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3G033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C2-GAT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3G164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1328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C2-GAT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041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S-MIK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052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HD-ZI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157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1585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-H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1686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RP-G2-lik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203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079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8G031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8G099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H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9G0328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9G061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heli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0G033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0G1060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-H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0G129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S-M-typ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29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82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1610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H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2G0176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RP-ARR-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0804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0806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083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0896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122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S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5G078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5G1223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H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5G177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7G0475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8G0630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S0253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oth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308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427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47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497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568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heli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0854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/ERF-ER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1335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2285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2383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1G241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094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relat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122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1425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2G160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H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3G098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4G150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/ERF-ER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026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/ERF-ER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1268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5G175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WO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0187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041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KNO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101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6G1090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7G125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8G0183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HD-ZI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8G031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9G0334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RP-G2-lik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09G0801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/ERF-AP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0G063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/ERF-AP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1G064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/ERF-ER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3G0775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3G1308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3G1444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0662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4G0926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5G0329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s.16G079300.v7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BEL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27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HD-ZI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325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ihot_esculenta_newGene_4859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related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</w:tr>
    </w:tbl>
    <w:p>
      <w:pPr>
        <w:jc w:val="both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en-US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widowControl/>
        <w:autoSpaceDN w:val="0"/>
        <w:spacing w:after="0" w:line="300" w:lineRule="auto"/>
        <w:jc w:val="center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黑体" w:cs="Times New Roman"/>
          <w:b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 xml:space="preserve"> Primer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 xml:space="preserve"> sequences of</w:t>
      </w:r>
      <w:r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IN" w:eastAsia="en-US"/>
          <w14:textFill>
            <w14:solidFill>
              <w14:schemeClr w14:val="tx1"/>
            </w14:solidFill>
          </w14:textFill>
        </w:rPr>
        <w:t xml:space="preserve"> qRT-PC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2085"/>
        <w:gridCol w:w="34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tbl>
            <w:tblPr>
              <w:tblStyle w:val="3"/>
              <w:tblW w:w="2641" w:type="dxa"/>
              <w:tblInd w:w="-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4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ene_ID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Primer name</w:t>
            </w:r>
          </w:p>
        </w:tc>
        <w:tc>
          <w:tcPr>
            <w:tcW w:w="34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mer sequence(5'−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20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tin F</w:t>
            </w:r>
          </w:p>
        </w:tc>
        <w:tc>
          <w:tcPr>
            <w:tcW w:w="348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ATGAGTCTGGTCCA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tin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CTCCTACGACCCAAT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2G1047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2G1047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CGGCTTCATCGTCTC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2G1047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CGGTCACTGCTCT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2G1425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2G1425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CTGAATCAACCTCAT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2G1425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AGACTCCAATAGCCTC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4G0942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4G0942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TGCTCGTGTTCTTGTT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4G0942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GACGCTCAATGGAAGT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4G0966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4G0966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AGACGATTGGGCT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4G0966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CACAGAACTTGGCATT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6G0348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6G0348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GTGGACTATCTCTCGG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6G0348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GAACGGTGGCATTGT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7G0768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7G0768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CTGTGGAGTGGATGC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7G0768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TCAAGGAGAAGAGG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8G0662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8G0662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GTTCGCACTGGACA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8G0662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TGCCACCATCGGA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8G1289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8G1289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TCTTCCTTCCACCG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08G1289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AGCAGCCGCAAT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11G0884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11G0884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TCGTTTGCCTGCCG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11G0884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CTGGAAGCAAGGATGG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17G0475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17G047500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AGGAGGATGAGGAGGA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es.17G047500 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GAACTCGCACACCTT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wGene_33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wGene_338 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TGCTGTTCAGGTCACT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wGene_338 R</w:t>
            </w:r>
          </w:p>
        </w:tc>
        <w:tc>
          <w:tcPr>
            <w:tcW w:w="34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GGTGGCATTGTAATGGAGAG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eastAsia="黑体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hMGNlYjM2NDI3M2Y3ZjdjNmFiMTAwZmE0NDcwMTQifQ=="/>
  </w:docVars>
  <w:rsids>
    <w:rsidRoot w:val="00000000"/>
    <w:rsid w:val="08CC79C6"/>
    <w:rsid w:val="0A110938"/>
    <w:rsid w:val="21847D03"/>
    <w:rsid w:val="262046EE"/>
    <w:rsid w:val="2EEB3AD8"/>
    <w:rsid w:val="34462599"/>
    <w:rsid w:val="366F25AC"/>
    <w:rsid w:val="3A3C4CAD"/>
    <w:rsid w:val="400E0E9A"/>
    <w:rsid w:val="4CD97AEC"/>
    <w:rsid w:val="55935C72"/>
    <w:rsid w:val="582B05E1"/>
    <w:rsid w:val="602F58CE"/>
    <w:rsid w:val="73904654"/>
    <w:rsid w:val="73C4192E"/>
    <w:rsid w:val="78520C1D"/>
    <w:rsid w:val="79CF15E2"/>
    <w:rsid w:val="7EE6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13:31:00Z</dcterms:created>
  <dc:creator>14112</dc:creator>
  <cp:lastModifiedBy>ℳ๓₯㎕ω﹏♚</cp:lastModifiedBy>
  <dcterms:modified xsi:type="dcterms:W3CDTF">2024-03-13T09:2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DE8D81E73274323B6C5F2B123796E61_12</vt:lpwstr>
  </property>
</Properties>
</file>